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9E5" w:rsidRPr="00AE37F7" w:rsidRDefault="00D859E5" w:rsidP="00D859E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E37F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dditional file 4: SPIRIT Diagram</w:t>
      </w:r>
    </w:p>
    <w:p w:rsidR="00D859E5" w:rsidRPr="00AE37F7" w:rsidRDefault="00D859E5" w:rsidP="00D859E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9285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679"/>
        <w:gridCol w:w="1278"/>
      </w:tblGrid>
      <w:tr w:rsidR="00D859E5" w:rsidRPr="00AE37F7" w:rsidTr="00691C72">
        <w:trPr>
          <w:trHeight w:val="332"/>
        </w:trPr>
        <w:tc>
          <w:tcPr>
            <w:tcW w:w="2055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UDY PERIOD</w:t>
            </w:r>
          </w:p>
        </w:tc>
      </w:tr>
      <w:tr w:rsidR="00D859E5" w:rsidRPr="00AE37F7" w:rsidTr="00691C72">
        <w:trPr>
          <w:trHeight w:val="363"/>
        </w:trPr>
        <w:tc>
          <w:tcPr>
            <w:tcW w:w="2055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D859E5" w:rsidRPr="00AE37F7" w:rsidRDefault="00D859E5" w:rsidP="0069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llocation</w:t>
            </w:r>
          </w:p>
        </w:tc>
        <w:tc>
          <w:tcPr>
            <w:tcW w:w="3395" w:type="dxa"/>
            <w:gridSpan w:val="5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ost-allocation</w:t>
            </w: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lose-out</w:t>
            </w:r>
          </w:p>
        </w:tc>
      </w:tr>
      <w:tr w:rsidR="00D859E5" w:rsidRPr="00AE37F7" w:rsidTr="00691C72">
        <w:trPr>
          <w:trHeight w:val="345"/>
        </w:trPr>
        <w:tc>
          <w:tcPr>
            <w:tcW w:w="205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-t</w:t>
            </w: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t</w:t>
            </w: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t</w:t>
            </w: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t</w:t>
            </w: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t</w:t>
            </w: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tc.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t</w:t>
            </w: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val="en-US"/>
              </w:rPr>
              <w:t>x</w:t>
            </w:r>
            <w:proofErr w:type="spellEnd"/>
          </w:p>
        </w:tc>
      </w:tr>
      <w:tr w:rsidR="00D859E5" w:rsidRPr="00AE37F7" w:rsidTr="00691C72">
        <w:trPr>
          <w:trHeight w:val="540"/>
        </w:trPr>
        <w:tc>
          <w:tcPr>
            <w:tcW w:w="2055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double" w:sz="12" w:space="0" w:color="262626"/>
              <w:right w:val="single" w:sz="12" w:space="0" w:color="auto"/>
            </w:tcBorders>
            <w:vAlign w:val="bottom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59E5" w:rsidRPr="00AE37F7" w:rsidTr="00691C72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ligibility screen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59E5" w:rsidRPr="00AE37F7" w:rsidTr="00691C72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nformed consent</w:t>
            </w:r>
            <w:r w:rsidRPr="00AE37F7" w:rsidDel="003C5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59E5" w:rsidRPr="00AE37F7" w:rsidTr="00691C72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Introductory meeting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59E5" w:rsidRPr="00AE37F7" w:rsidTr="00691C72">
        <w:trPr>
          <w:trHeight w:val="540"/>
        </w:trPr>
        <w:tc>
          <w:tcPr>
            <w:tcW w:w="2055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e-implement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59E5" w:rsidRPr="00AE37F7" w:rsidTr="00691C72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59E5" w:rsidRPr="00AE37F7" w:rsidTr="00691C72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Introductory meeting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C85BAD5" wp14:editId="715D5604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62560</wp:posOffset>
                      </wp:positionV>
                      <wp:extent cx="914400" cy="7620"/>
                      <wp:effectExtent l="55245" t="69215" r="59055" b="75565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9.85pt;margin-top:12.8pt;width:1in;height: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59E5" w:rsidRPr="00AE37F7" w:rsidTr="00691C72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Implementation of STOP and WATCH and INTERACT tool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59E5" w:rsidRPr="00AE37F7" w:rsidTr="00691C72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12" w:space="0" w:color="262626"/>
              <w:right w:val="single" w:sz="12" w:space="0" w:color="auto"/>
            </w:tcBorders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59E5" w:rsidRPr="00AE37F7" w:rsidTr="00691C72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D859E5" w:rsidRPr="00AE37F7" w:rsidRDefault="00D859E5" w:rsidP="0069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Rate change in rate of transfer from ED to LTC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</w:tr>
      <w:tr w:rsidR="00D859E5" w:rsidRPr="00AE37F7" w:rsidTr="00691C72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D859E5" w:rsidRPr="00AE37F7" w:rsidRDefault="00D859E5" w:rsidP="0069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OPTIC tool and Chart Abstraction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</w:tr>
      <w:tr w:rsidR="00D859E5" w:rsidRPr="00AE37F7" w:rsidTr="00691C72">
        <w:trPr>
          <w:trHeight w:val="540"/>
        </w:trPr>
        <w:tc>
          <w:tcPr>
            <w:tcW w:w="2055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D859E5" w:rsidRPr="00AE37F7" w:rsidRDefault="00D859E5" w:rsidP="0069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Comparative cost analysis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  <w:tc>
          <w:tcPr>
            <w:tcW w:w="1278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D859E5" w:rsidRPr="00AE37F7" w:rsidRDefault="00D859E5" w:rsidP="0069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AE37F7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X</w:t>
            </w:r>
          </w:p>
        </w:tc>
      </w:tr>
    </w:tbl>
    <w:p w:rsidR="00D859E5" w:rsidRPr="00AE37F7" w:rsidDel="0093191C" w:rsidRDefault="00D859E5" w:rsidP="00D859E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</w:p>
    <w:p w:rsidR="00D859E5" w:rsidRPr="00AE37F7" w:rsidDel="0093191C" w:rsidRDefault="00D859E5" w:rsidP="00D859E5">
      <w:pPr>
        <w:shd w:val="clear" w:color="auto" w:fill="FFFFFF"/>
        <w:spacing w:after="0" w:line="240" w:lineRule="auto"/>
        <w:ind w:left="180" w:hanging="90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r w:rsidRPr="00AE37F7" w:rsidDel="0093191C">
        <w:rPr>
          <w:rFonts w:ascii="Times New Roman" w:eastAsia="Times New Roman" w:hAnsi="Times New Roman" w:cs="Times New Roman"/>
          <w:sz w:val="20"/>
          <w:szCs w:val="24"/>
          <w:lang w:val="en-US"/>
        </w:rPr>
        <w:t>*Recommended content can be displayed using various sc</w:t>
      </w:r>
      <w:r w:rsidRPr="00AE37F7">
        <w:rPr>
          <w:rFonts w:ascii="Times New Roman" w:eastAsia="Times New Roman" w:hAnsi="Times New Roman" w:cs="Times New Roman"/>
          <w:sz w:val="20"/>
          <w:szCs w:val="24"/>
          <w:lang w:val="en-US"/>
        </w:rPr>
        <w:t>hematic formats. See SPIRIT 2013</w:t>
      </w:r>
      <w:r w:rsidRPr="00AE37F7" w:rsidDel="0093191C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 Explanation and Elaboration for examples from protocols.</w:t>
      </w:r>
    </w:p>
    <w:p w:rsidR="00D859E5" w:rsidRDefault="00D859E5" w:rsidP="00D859E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r w:rsidRPr="00AE37F7" w:rsidDel="0093191C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**List specific </w:t>
      </w:r>
      <w:proofErr w:type="spellStart"/>
      <w:r w:rsidRPr="00AE37F7" w:rsidDel="0093191C">
        <w:rPr>
          <w:rFonts w:ascii="Times New Roman" w:eastAsia="Times New Roman" w:hAnsi="Times New Roman" w:cs="Times New Roman"/>
          <w:sz w:val="20"/>
          <w:szCs w:val="24"/>
          <w:lang w:val="en-US"/>
        </w:rPr>
        <w:t>timepoints</w:t>
      </w:r>
      <w:proofErr w:type="spellEnd"/>
      <w:r w:rsidRPr="00AE37F7" w:rsidDel="0093191C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 in this row.</w:t>
      </w:r>
    </w:p>
    <w:p w:rsidR="00D859E5" w:rsidRDefault="00D859E5" w:rsidP="00D859E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</w:p>
    <w:p w:rsidR="00D859E5" w:rsidRDefault="00D859E5" w:rsidP="00D859E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</w:p>
    <w:p w:rsidR="00865F7F" w:rsidRDefault="00865F7F">
      <w:bookmarkStart w:id="0" w:name="_GoBack"/>
      <w:bookmarkEnd w:id="0"/>
    </w:p>
    <w:sectPr w:rsidR="00865F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9E5"/>
    <w:rsid w:val="0047260B"/>
    <w:rsid w:val="00865F7F"/>
    <w:rsid w:val="00D859E5"/>
    <w:rsid w:val="00EC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40</Characters>
  <Application>Microsoft Office Word</Application>
  <DocSecurity>0</DocSecurity>
  <Lines>2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1-14T18:14:00Z</dcterms:created>
  <dcterms:modified xsi:type="dcterms:W3CDTF">2020-11-14T18:14:00Z</dcterms:modified>
</cp:coreProperties>
</file>